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8EE" w:rsidRPr="008A143D" w:rsidRDefault="003C38EE" w:rsidP="003C38EE">
      <w:pPr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Additional file 2</w:t>
      </w:r>
      <w:r w:rsidRPr="008A143D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Drug classes, substances and targets with their DrugBank ID</w:t>
      </w:r>
    </w:p>
    <w:tbl>
      <w:tblPr>
        <w:tblW w:w="54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1499"/>
        <w:gridCol w:w="1090"/>
        <w:gridCol w:w="6984"/>
      </w:tblGrid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tanc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bank_id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zil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882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391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ro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7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rbe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2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7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lme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27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96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RG;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andesartan; </w:t>
            </w: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lexet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79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a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4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pri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4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so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4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;AGTR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ma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7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sartan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17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pto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19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laz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4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al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8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ino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49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sino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72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exi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9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;ACE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ndo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79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in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8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mi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17</w:t>
            </w: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cinnam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18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aze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5" w:history="1">
              <w:r w:rsidRPr="008A143D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</w:rPr>
                <w:t>DB00542</w:t>
              </w:r>
            </w:hyperlink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alaprilat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hyperlink r:id="rId6" w:history="1">
              <w:r w:rsidRPr="008A143D">
                <w:rPr>
                  <w:rFonts w:ascii="Times New Roman" w:eastAsia="SimSun" w:hAnsi="Times New Roman" w:cs="Times New Roman"/>
                  <w:color w:val="000000"/>
                  <w:kern w:val="0"/>
                  <w:sz w:val="24"/>
                  <w:szCs w:val="24"/>
                </w:rPr>
                <w:t>DB09477</w:t>
              </w:r>
            </w:hyperlink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;BDK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ofeno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316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ir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4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dol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1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idapr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178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e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3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tax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19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sopr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1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m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18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re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6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HTR1A;ADRB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opr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26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pra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7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m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7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vedi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13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A1A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eta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9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A1A;ADRA1D;ADRB2;ADRA1B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obu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1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d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0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xpre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58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act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9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ipra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1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vant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9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ADRA1A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ipr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484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biv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486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ta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48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CNH2;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nbut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5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HTR1A;HTR1B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pra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880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ADRB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obetax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35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oti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0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P2D6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te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2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ta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48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CNH2;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oti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0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m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7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</w:t>
            </w:r>
            <w:r w:rsidRPr="008A143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beta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9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re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6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HTR1A;ADRB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ipra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1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nbut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5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;HTR1A;HTR1B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obun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21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2;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but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19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te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2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oprenal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6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3;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nd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96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molo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7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B1;ADRB2</w:t>
            </w:r>
          </w:p>
        </w:tc>
      </w:tr>
      <w:tr w:rsidR="003C38EE" w:rsidRPr="008A143D" w:rsidTr="00F450A9">
        <w:trPr>
          <w:trHeight w:val="28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lo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8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D;CACNA1C;CACNB2;CACNA2D1;CACNA1S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ra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27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D;CACNA2D2;CACNA2D1;CACNA1S;CACNB2;CACNA1C;CACNA1H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c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3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B3;CACNB4;CACNA1S;CACNB2;CACNA1F;CACNA1D;CACNB1;CACNA1C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rca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2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G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mo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9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S;CACNB2;CACNB4;CACNA1C;CACNA1D;CACNB1;CACNB3;CACNA1F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3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l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3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rapam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6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B4;CACNA1S;CACNB1;CACNB3;CACNA1C;CACNB2;CACNA1F;CACNA1D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a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2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A1D;CACNA1F;CACNA1S</w:t>
            </w:r>
          </w:p>
        </w:tc>
      </w:tr>
      <w:tr w:rsidR="003C38EE" w:rsidRPr="008A143D" w:rsidTr="00F450A9">
        <w:trPr>
          <w:trHeight w:val="187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fe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11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2D1;CACNA1S;CACNA1C;CACNB2;CACNA1D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sol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40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S;CACNA1C;CACNB2;CACNA1D;CACNA2D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3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lva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671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A2D1;CACNB2;CACNA1D;CACNA1S;CACNA2D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rni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2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vamlo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9237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A1D;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ltiazem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4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G1;CACNA1C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lo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23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A2D1;CACNB2;CACNA1D;CACNA1S;CACNA1H;CACNA2D2;PDE1B;PDE1A;NR3C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tren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5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A2D1;CACNB2;CACNA1D;CACNA2D2;CACNA1H;CACNA1S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cardip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2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C;CACNB2;CACNA2D1;CACNA1D;PDE1A;PDE1B;ADRA1A;ADRA1B;ADRA1D;CHRM1;CHRM2;CHRM3;CHRM4;CHRM5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befradil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8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NA1I;CACNB3;CACNB1;CACNA1G;CACNB2;CACNA1C;CACNB4;CACNA1H;CACNA1F;CACNA1D;CACNA1S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hexil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7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T2;CPT1A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hideMark/>
          </w:tcPr>
          <w:p w:rsidR="003C38EE" w:rsidRPr="008A143D" w:rsidRDefault="003C38EE" w:rsidP="00F450A9">
            <w:pPr>
              <w:jc w:val="left"/>
              <w:rPr>
                <w:rFonts w:ascii="Times New Roman" w:hAnsi="Times New Roman" w:cs="Times New Roman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B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nylami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482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LK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droflume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43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;KCNM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loro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8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1;SLC12A3;CA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999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;KCNM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droflume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77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dapam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808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olazo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2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inethazo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25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1;CA2;SLC12A1;SLC12A2;SLC12A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chlorme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02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;ATP1A1;CA1;CA2;CA4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nz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56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;CA1;CA2;CA4;CA9;CA12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lortalidon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1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32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3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amterene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84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NN1G;SCNN1A;SCNN1B;SCNN1D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o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606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XYD2;CA1;CA2;SFRP4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clopen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353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hyclothiaz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23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12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obromine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1412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ORA1;ADORA2A;PDE4B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450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1A1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probamat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00371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BRA3;GABRA2;GABRA1;GABRB3;GABRB1;GABRA4;GABRB2;GABRQ;GABRA5;GABRG1;GABRD;GABRG3;GABRG2;GABRA6;GABRP;GABRE</w:t>
            </w: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butizide</w:t>
            </w:r>
          </w:p>
        </w:tc>
        <w:tc>
          <w:tcPr>
            <w:tcW w:w="526" w:type="pct"/>
            <w:shd w:val="clear" w:color="auto" w:fill="auto"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13430</w:t>
            </w: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ipam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38EE" w:rsidRPr="008A143D" w:rsidTr="00F450A9">
        <w:trPr>
          <w:trHeight w:val="315"/>
          <w:jc w:val="center"/>
        </w:trPr>
        <w:tc>
          <w:tcPr>
            <w:tcW w:w="382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iazides 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43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fruside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9" w:type="pct"/>
            <w:shd w:val="clear" w:color="auto" w:fill="auto"/>
            <w:noWrap/>
            <w:vAlign w:val="bottom"/>
            <w:hideMark/>
          </w:tcPr>
          <w:p w:rsidR="003C38EE" w:rsidRPr="008A143D" w:rsidRDefault="003C38EE" w:rsidP="00F450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C38EE" w:rsidRPr="008A143D" w:rsidRDefault="003C38EE" w:rsidP="003C38EE">
      <w:pPr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8A143D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latest release of DrugBank (version 5.1.7, released 2020-07-02) contains 13,596 drug entries including 2,640 approved small molecule drugs, 1,389 approved biologics (proteins, peptides, vaccines, and allergenics), 131 nutraceuticals and over 6,377 experimental (discovery-phase) drugs. Additionally, 5,225 non-redundant protein (i.e. drug target/enzyme/transporter/carrier) sequences are linked to these drug entries. Each entry contains more than 200 data fields with half of the information being devoted to drug/chemical data and the other half devoted to drug target or protein data.</w:t>
      </w:r>
    </w:p>
    <w:p w:rsidR="006B673B" w:rsidRPr="003C38EE" w:rsidRDefault="006B673B" w:rsidP="003C38EE">
      <w:bookmarkStart w:id="0" w:name="_GoBack"/>
      <w:bookmarkEnd w:id="0"/>
    </w:p>
    <w:sectPr w:rsidR="006B673B" w:rsidRPr="003C38E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055823"/>
      <w:docPartObj>
        <w:docPartGallery w:val="Page Numbers (Bottom of Page)"/>
        <w:docPartUnique/>
      </w:docPartObj>
    </w:sdtPr>
    <w:sdtEndPr/>
    <w:sdtContent>
      <w:p w:rsidR="00370F10" w:rsidRDefault="003C38E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38EE">
          <w:rPr>
            <w:noProof/>
            <w:lang w:val="zh-CN"/>
          </w:rPr>
          <w:t>6</w:t>
        </w:r>
        <w:r>
          <w:fldChar w:fldCharType="end"/>
        </w:r>
      </w:p>
    </w:sdtContent>
  </w:sdt>
  <w:p w:rsidR="00370F10" w:rsidRDefault="003C38E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0F10" w:rsidRDefault="003C38EE" w:rsidP="00AB6F43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B7"/>
    <w:rsid w:val="003C38EE"/>
    <w:rsid w:val="006B673B"/>
    <w:rsid w:val="007C5268"/>
    <w:rsid w:val="008D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50B7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D50B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drugbank.ca/drugs/DB09477" TargetMode="External"/><Relationship Id="rId5" Type="http://schemas.openxmlformats.org/officeDocument/2006/relationships/hyperlink" Target="https://www.drugbank.ca/drugs/DB0054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8</Words>
  <Characters>4650</Characters>
  <Application>Microsoft Office Word</Application>
  <DocSecurity>0</DocSecurity>
  <Lines>775</Lines>
  <Paragraphs>7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2-03T07:49:00Z</dcterms:created>
  <dcterms:modified xsi:type="dcterms:W3CDTF">2021-02-03T07:49:00Z</dcterms:modified>
</cp:coreProperties>
</file>